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57378" w14:textId="519BBB0B" w:rsidR="005178D0" w:rsidRPr="00260B24" w:rsidRDefault="00312BE4" w:rsidP="0005105A">
      <w:pPr>
        <w:rPr>
          <w:rFonts w:ascii="Times New Roman" w:hAnsi="Times New Roman" w:cs="Times New Roman"/>
        </w:rPr>
      </w:pPr>
      <w:r w:rsidRPr="00260B24">
        <w:rPr>
          <w:rFonts w:ascii="Times New Roman" w:hAnsi="Times New Roman" w:cs="Times New Roman"/>
          <w:b/>
          <w:bCs/>
        </w:rPr>
        <w:t>Supplement</w:t>
      </w:r>
      <w:r w:rsidR="0005105A" w:rsidRPr="00260B24">
        <w:rPr>
          <w:rFonts w:ascii="Times New Roman" w:hAnsi="Times New Roman" w:cs="Times New Roman"/>
          <w:b/>
          <w:bCs/>
        </w:rPr>
        <w:t xml:space="preserve">ary </w:t>
      </w:r>
      <w:r w:rsidR="002835CC" w:rsidRPr="00260B24">
        <w:rPr>
          <w:rFonts w:ascii="Times New Roman" w:hAnsi="Times New Roman" w:cs="Times New Roman"/>
          <w:b/>
          <w:bCs/>
        </w:rPr>
        <w:t xml:space="preserve">Table </w:t>
      </w:r>
      <w:r w:rsidR="00A66926">
        <w:rPr>
          <w:rFonts w:ascii="Times New Roman" w:hAnsi="Times New Roman" w:cs="Times New Roman" w:hint="eastAsia"/>
          <w:b/>
          <w:bCs/>
        </w:rPr>
        <w:t>4</w:t>
      </w:r>
      <w:r w:rsidR="00260B24">
        <w:rPr>
          <w:rFonts w:ascii="Times New Roman" w:hAnsi="Times New Roman" w:cs="Times New Roman" w:hint="eastAsia"/>
        </w:rPr>
        <w:t>.</w:t>
      </w:r>
      <w:r w:rsidR="002835CC" w:rsidRPr="00260B24">
        <w:rPr>
          <w:rFonts w:ascii="Times New Roman" w:hAnsi="Times New Roman" w:cs="Times New Roman"/>
        </w:rPr>
        <w:t xml:space="preserve"> Results of negative binomial regression for COVID-19 mortality in four periods without the two largest cities (n=72)</w:t>
      </w:r>
      <w:r w:rsidR="00260B24">
        <w:rPr>
          <w:rFonts w:ascii="Times New Roman" w:hAnsi="Times New Roman" w:cs="Times New Roman" w:hint="eastAsia"/>
        </w:rPr>
        <w:t>.</w:t>
      </w:r>
      <w:r w:rsidR="002835CC" w:rsidRPr="00260B24">
        <w:rPr>
          <w:rFonts w:ascii="Times New Roman" w:hAnsi="Times New Roman" w:cs="Times New Roman"/>
        </w:rPr>
        <w:t xml:space="preserve"> </w:t>
      </w:r>
    </w:p>
    <w:tbl>
      <w:tblPr>
        <w:tblW w:w="876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40"/>
        <w:gridCol w:w="824"/>
        <w:gridCol w:w="272"/>
        <w:gridCol w:w="823"/>
        <w:gridCol w:w="308"/>
        <w:gridCol w:w="823"/>
        <w:gridCol w:w="272"/>
      </w:tblGrid>
      <w:tr w:rsidR="002835CC" w:rsidRPr="00260B24" w14:paraId="637B0A82" w14:textId="77777777" w:rsidTr="00A46DDC">
        <w:trPr>
          <w:trHeight w:val="370"/>
        </w:trPr>
        <w:tc>
          <w:tcPr>
            <w:tcW w:w="5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8AC70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332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DC10BE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Relative risk (95% CI) </w:t>
            </w:r>
          </w:p>
        </w:tc>
      </w:tr>
      <w:tr w:rsidR="002835CC" w:rsidRPr="00260B24" w14:paraId="4AADB366" w14:textId="77777777" w:rsidTr="00A46DDC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F13FE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uspension of temporary benefit revocatio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EA6EE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7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6C005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15C33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5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B0F4E" w14:textId="77777777" w:rsidR="002835CC" w:rsidRPr="00260B24" w:rsidRDefault="002835CC" w:rsidP="002835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70A11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0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9E2C6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2835CC" w:rsidRPr="00260B24" w14:paraId="04AA5347" w14:textId="77777777" w:rsidTr="00A46DDC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8386F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in four periods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9AEC7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2C177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4BC6A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CDB3E" w14:textId="77777777" w:rsidR="002835CC" w:rsidRPr="00260B24" w:rsidRDefault="002835CC" w:rsidP="002835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39DDC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BCD93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2835CC" w:rsidRPr="00260B24" w14:paraId="21205A38" w14:textId="77777777" w:rsidTr="00A46DDC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97A3A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 Dec 2020–Feb 20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2B5B9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ref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24BF5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8B000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4BA1B" w14:textId="77777777" w:rsidR="002835CC" w:rsidRPr="00260B24" w:rsidRDefault="002835CC" w:rsidP="002835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469F0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0E4A5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2835CC" w:rsidRPr="00260B24" w14:paraId="2DD64FCD" w14:textId="77777777" w:rsidTr="00A46DDC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1ECBC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 Mar 2021–May 20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3D2B2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0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6CDCE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23B31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7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59B18" w14:textId="77777777" w:rsidR="002835CC" w:rsidRPr="00260B24" w:rsidRDefault="002835CC" w:rsidP="002835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BCED3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5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A25BA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2835CC" w:rsidRPr="00260B24" w14:paraId="7DCD659F" w14:textId="77777777" w:rsidTr="00A46DDC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03AD3" w14:textId="5AC7720E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 Jun 2021</w:t>
            </w:r>
            <w:r w:rsidR="00B737B0"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ug 20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D71D8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7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51FFF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939C6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59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A4D5A" w14:textId="77777777" w:rsidR="002835CC" w:rsidRPr="00260B24" w:rsidRDefault="002835CC" w:rsidP="002835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6493D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8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4974F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2835CC" w:rsidRPr="00260B24" w14:paraId="0B67C084" w14:textId="77777777" w:rsidTr="00A46DDC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0803E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 Sep 2021–Nov 20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4B18D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4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C3EB2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E0FA7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32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B3D1B" w14:textId="77777777" w:rsidR="002835CC" w:rsidRPr="00260B24" w:rsidRDefault="002835CC" w:rsidP="002835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3FA92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5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06AA3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2835CC" w:rsidRPr="00260B24" w14:paraId="6A73B146" w14:textId="77777777" w:rsidTr="00A46DDC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13E81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Proportion of population aged ≥75 years (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79755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3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561C3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42D10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16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193A2" w14:textId="77777777" w:rsidR="002835CC" w:rsidRPr="00260B24" w:rsidRDefault="002835CC" w:rsidP="002835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97901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6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3FC52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2835CC" w:rsidRPr="00260B24" w14:paraId="756A62CD" w14:textId="77777777" w:rsidTr="00A46DDC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4C250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Number of acute care hospital beds per population (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F68E0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7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75647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5DA35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38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0D2C2" w14:textId="77777777" w:rsidR="002835CC" w:rsidRPr="00260B24" w:rsidRDefault="002835CC" w:rsidP="002835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23C77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6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65F7F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2835CC" w:rsidRPr="00260B24" w14:paraId="249FEDAC" w14:textId="77777777" w:rsidTr="00A46DDC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D403F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Proportion of nursing home residents (%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66868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04E79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F58FE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1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5C45E" w14:textId="77777777" w:rsidR="002835CC" w:rsidRPr="00260B24" w:rsidRDefault="002835CC" w:rsidP="002835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B178C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2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3480D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2835CC" w:rsidRPr="00260B24" w14:paraId="21AA9497" w14:textId="77777777" w:rsidTr="00A46DDC">
        <w:trPr>
          <w:trHeight w:val="370"/>
        </w:trPr>
        <w:tc>
          <w:tcPr>
            <w:tcW w:w="5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D95E2" w14:textId="306F6265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Population density (1,000 people /</w:t>
            </w:r>
            <w:r w:rsidR="00B737B0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km</w:t>
            </w: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BD3FF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0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A0AFC3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(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838250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00</w:t>
            </w:r>
          </w:p>
        </w:tc>
        <w:tc>
          <w:tcPr>
            <w:tcW w:w="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2B12EE" w14:textId="77777777" w:rsidR="002835CC" w:rsidRPr="00260B24" w:rsidRDefault="002835CC" w:rsidP="002835C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81DC19" w14:textId="77777777" w:rsidR="002835CC" w:rsidRPr="00260B24" w:rsidRDefault="002835CC" w:rsidP="002835C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1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E5884C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</w:tr>
      <w:tr w:rsidR="002835CC" w:rsidRPr="00260B24" w14:paraId="04E049C6" w14:textId="77777777" w:rsidTr="00A46DDC">
        <w:trPr>
          <w:trHeight w:val="360"/>
        </w:trPr>
        <w:tc>
          <w:tcPr>
            <w:tcW w:w="876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33B8D" w14:textId="77777777" w:rsidR="002835CC" w:rsidRPr="00260B24" w:rsidRDefault="002835C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Mortality rate ratios were calculated using log (population) as the offset.</w:t>
            </w:r>
          </w:p>
        </w:tc>
      </w:tr>
      <w:tr w:rsidR="002835CC" w:rsidRPr="00260B24" w14:paraId="21B95C90" w14:textId="77777777" w:rsidTr="00A46DDC">
        <w:trPr>
          <w:trHeight w:val="360"/>
        </w:trPr>
        <w:tc>
          <w:tcPr>
            <w:tcW w:w="87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AD13A" w14:textId="14D3445F" w:rsidR="002835CC" w:rsidRPr="00260B24" w:rsidRDefault="00210750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60B24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Robust standard errors clustered at the city level.</w:t>
            </w:r>
          </w:p>
        </w:tc>
      </w:tr>
      <w:tr w:rsidR="00A46DDC" w:rsidRPr="00260B24" w14:paraId="77950EC1" w14:textId="77777777" w:rsidTr="00A46DDC">
        <w:trPr>
          <w:trHeight w:val="360"/>
        </w:trPr>
        <w:tc>
          <w:tcPr>
            <w:tcW w:w="87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6A92F8" w14:textId="024AD666" w:rsidR="00A46DDC" w:rsidRPr="00260B24" w:rsidRDefault="00A46DDC" w:rsidP="002835C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46DD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Excludes Yokohama and Osaka—Japan’s two most populous ordinance-designated cities</w:t>
            </w:r>
            <w:r w:rsidR="005F1873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.</w:t>
            </w:r>
          </w:p>
        </w:tc>
      </w:tr>
    </w:tbl>
    <w:p w14:paraId="644FCE67" w14:textId="77777777" w:rsidR="004A111B" w:rsidRPr="00260B24" w:rsidRDefault="004A111B" w:rsidP="0005105A">
      <w:pPr>
        <w:rPr>
          <w:rFonts w:ascii="Times New Roman" w:hAnsi="Times New Roman" w:cs="Times New Roman"/>
        </w:rPr>
      </w:pPr>
    </w:p>
    <w:sectPr w:rsidR="004A111B" w:rsidRPr="00260B24" w:rsidSect="00312BE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63E10A" w14:textId="77777777" w:rsidR="004A584B" w:rsidRDefault="004A584B" w:rsidP="00E81304">
      <w:r>
        <w:separator/>
      </w:r>
    </w:p>
  </w:endnote>
  <w:endnote w:type="continuationSeparator" w:id="0">
    <w:p w14:paraId="3F064051" w14:textId="77777777" w:rsidR="004A584B" w:rsidRDefault="004A584B" w:rsidP="00E81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4ED587" w14:textId="77777777" w:rsidR="004A584B" w:rsidRDefault="004A584B" w:rsidP="00E81304">
      <w:r>
        <w:separator/>
      </w:r>
    </w:p>
  </w:footnote>
  <w:footnote w:type="continuationSeparator" w:id="0">
    <w:p w14:paraId="7653B9C5" w14:textId="77777777" w:rsidR="004A584B" w:rsidRDefault="004A584B" w:rsidP="00E813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BE4"/>
    <w:rsid w:val="0005105A"/>
    <w:rsid w:val="000C7FA7"/>
    <w:rsid w:val="00121405"/>
    <w:rsid w:val="00210750"/>
    <w:rsid w:val="00231E4D"/>
    <w:rsid w:val="00246A0F"/>
    <w:rsid w:val="00260B24"/>
    <w:rsid w:val="002835CC"/>
    <w:rsid w:val="002D79E7"/>
    <w:rsid w:val="00312BE4"/>
    <w:rsid w:val="004946D2"/>
    <w:rsid w:val="004A111B"/>
    <w:rsid w:val="004A584B"/>
    <w:rsid w:val="004C4E06"/>
    <w:rsid w:val="005177BB"/>
    <w:rsid w:val="005178D0"/>
    <w:rsid w:val="005C19DD"/>
    <w:rsid w:val="005F1873"/>
    <w:rsid w:val="00622A5E"/>
    <w:rsid w:val="007C117E"/>
    <w:rsid w:val="0083277B"/>
    <w:rsid w:val="00850463"/>
    <w:rsid w:val="008F108B"/>
    <w:rsid w:val="0094010E"/>
    <w:rsid w:val="009A72EF"/>
    <w:rsid w:val="00A07D5E"/>
    <w:rsid w:val="00A46DDC"/>
    <w:rsid w:val="00A66926"/>
    <w:rsid w:val="00A7353C"/>
    <w:rsid w:val="00B60560"/>
    <w:rsid w:val="00B737B0"/>
    <w:rsid w:val="00BD6CBA"/>
    <w:rsid w:val="00BE6B81"/>
    <w:rsid w:val="00C9185F"/>
    <w:rsid w:val="00CF35E1"/>
    <w:rsid w:val="00DF79F3"/>
    <w:rsid w:val="00E16B39"/>
    <w:rsid w:val="00E5347B"/>
    <w:rsid w:val="00E64350"/>
    <w:rsid w:val="00E64B68"/>
    <w:rsid w:val="00E81304"/>
    <w:rsid w:val="00EC7BF0"/>
    <w:rsid w:val="00FD1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D6FF61"/>
  <w15:chartTrackingRefBased/>
  <w15:docId w15:val="{31A0D76F-0001-4620-849C-BD1A37B60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2BE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2B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2B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2BE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2BE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2BE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2BE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2BE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2BE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12BE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12BE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12BE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12BE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12B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12B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2B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12B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2B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12B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2BE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12BE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12B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12BE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12BE4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C9185F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C9185F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E8130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E81304"/>
  </w:style>
  <w:style w:type="paragraph" w:styleId="ae">
    <w:name w:val="footer"/>
    <w:basedOn w:val="a"/>
    <w:link w:val="af"/>
    <w:uiPriority w:val="99"/>
    <w:unhideWhenUsed/>
    <w:rsid w:val="00E81304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E813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本　雄大</dc:creator>
  <cp:keywords/>
  <dc:description/>
  <cp:lastModifiedBy>中本　雄大</cp:lastModifiedBy>
  <cp:revision>14</cp:revision>
  <dcterms:created xsi:type="dcterms:W3CDTF">2025-10-07T06:06:00Z</dcterms:created>
  <dcterms:modified xsi:type="dcterms:W3CDTF">2025-12-02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c14985-0ed4-4f7e-80f7-eac4280b38d5</vt:lpwstr>
  </property>
</Properties>
</file>